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ADAC96" w14:textId="3BF200BB" w:rsidR="001B79C2" w:rsidRDefault="004F3D63" w:rsidP="001B79C2">
      <w:pPr>
        <w:spacing w:after="0" w:line="360" w:lineRule="auto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2</w:t>
      </w:r>
      <w:bookmarkStart w:id="0" w:name="_GoBack"/>
      <w:bookmarkEnd w:id="0"/>
      <w:r w:rsidR="001B79C2">
        <w:rPr>
          <w:rFonts w:cs="Arial"/>
          <w:b/>
          <w:sz w:val="24"/>
          <w:szCs w:val="24"/>
        </w:rPr>
        <w:t xml:space="preserve"> Figure: </w:t>
      </w:r>
      <w:r w:rsidR="001B79C2" w:rsidRPr="001A7DB0">
        <w:rPr>
          <w:rFonts w:cs="Arial"/>
          <w:b/>
          <w:sz w:val="24"/>
          <w:szCs w:val="24"/>
        </w:rPr>
        <w:t>Association between experience of racial discrimination and health and wellbeing measures by survey and combined in meta-analysis</w:t>
      </w:r>
      <w:r w:rsidR="001B79C2">
        <w:rPr>
          <w:rFonts w:cs="Arial"/>
          <w:b/>
          <w:sz w:val="24"/>
          <w:szCs w:val="24"/>
        </w:rPr>
        <w:t xml:space="preserve"> (unadjusted)</w:t>
      </w:r>
    </w:p>
    <w:p w14:paraId="7BC2BFEB" w14:textId="77777777" w:rsidR="001B79C2" w:rsidRDefault="001B79C2" w:rsidP="001B79C2">
      <w:pPr>
        <w:spacing w:after="0" w:line="360" w:lineRule="auto"/>
        <w:rPr>
          <w:rFonts w:cs="Arial"/>
          <w:b/>
          <w:sz w:val="24"/>
          <w:szCs w:val="24"/>
        </w:rPr>
      </w:pPr>
    </w:p>
    <w:p w14:paraId="79499ADF" w14:textId="77777777" w:rsidR="00304C01" w:rsidRPr="00304C01" w:rsidRDefault="00256C01" w:rsidP="00F83C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rFonts w:cs="Arial"/>
          <w:sz w:val="24"/>
          <w:szCs w:val="24"/>
        </w:rPr>
      </w:pPr>
      <w:r w:rsidRPr="00256C01">
        <w:rPr>
          <w:rFonts w:cs="Arial"/>
          <w:szCs w:val="24"/>
        </w:rPr>
        <w:t>Impact of racism on self-rated health (odds of poor/fair health with exposure)</w:t>
      </w:r>
      <w:r w:rsidRPr="00256C01">
        <w:rPr>
          <w:rFonts w:cs="Arial"/>
          <w:noProof/>
          <w:szCs w:val="24"/>
          <w:lang w:val="en-NZ" w:eastAsia="en-NZ"/>
        </w:rPr>
        <w:t xml:space="preserve"> </w:t>
      </w:r>
      <w:r w:rsidR="00C765D1">
        <w:rPr>
          <w:rFonts w:cs="Arial"/>
          <w:noProof/>
          <w:sz w:val="24"/>
          <w:szCs w:val="24"/>
          <w:lang w:val="en-NZ" w:eastAsia="en-NZ"/>
        </w:rPr>
        <w:drawing>
          <wp:inline distT="0" distB="0" distL="0" distR="0" wp14:anchorId="7F568B5D" wp14:editId="362D591C">
            <wp:extent cx="5731510" cy="1839059"/>
            <wp:effectExtent l="0" t="0" r="2540" b="8890"/>
            <wp:docPr id="1" name="Picture 1" descr="G:\Data\Racism\HRC2014gss_nzhs\results\meta-analysis results\SRH Estimates of Racism\SRH Estimates of Racism_RC_BothSurveys_AnyRa_Unadjusted (cropped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Data\Racism\HRC2014gss_nzhs\results\meta-analysis results\SRH Estimates of Racism\SRH Estimates of Racism_RC_BothSurveys_AnyRa_Unadjusted (cropped)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39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74AA2" w14:textId="77777777" w:rsidR="00304C01" w:rsidRPr="00304C01" w:rsidRDefault="00256C01" w:rsidP="00F83C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rFonts w:cs="Arial"/>
          <w:sz w:val="24"/>
          <w:szCs w:val="24"/>
        </w:rPr>
      </w:pPr>
      <w:r w:rsidRPr="00256C01">
        <w:rPr>
          <w:rFonts w:cs="Arial"/>
          <w:szCs w:val="24"/>
        </w:rPr>
        <w:t>Impact of racism on wellbeing (odds of reporting dissatisfied/very dissatisfied with exposure)</w:t>
      </w:r>
      <w:r w:rsidRPr="00256C01">
        <w:rPr>
          <w:rFonts w:cs="Arial"/>
          <w:noProof/>
          <w:szCs w:val="24"/>
          <w:lang w:val="en-NZ" w:eastAsia="en-NZ"/>
        </w:rPr>
        <w:t xml:space="preserve"> </w:t>
      </w:r>
      <w:r w:rsidR="00B962F1">
        <w:rPr>
          <w:rFonts w:cs="Arial"/>
          <w:noProof/>
          <w:sz w:val="24"/>
          <w:szCs w:val="24"/>
          <w:lang w:val="en-NZ" w:eastAsia="en-NZ"/>
        </w:rPr>
        <w:drawing>
          <wp:inline distT="0" distB="0" distL="0" distR="0" wp14:anchorId="04C0576D" wp14:editId="61E69250">
            <wp:extent cx="5731510" cy="1446295"/>
            <wp:effectExtent l="0" t="0" r="2540" b="1905"/>
            <wp:docPr id="2" name="Picture 2" descr="G:\Data\Racism\HRC2014gss_nzhs\results\meta-analysis results\Wellbeing Estimates of Racism\Wellbeing Estimates of Racism_RC_BothSurveys_AnyRa_Unadjusted (cropped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Data\Racism\HRC2014gss_nzhs\results\meta-analysis results\Wellbeing Estimates of Racism\Wellbeing Estimates of Racism_RC_BothSurveys_AnyRa_Unadjusted (cropped)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4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6F8CD" w14:textId="77777777" w:rsidR="00304C01" w:rsidRPr="00304C01" w:rsidRDefault="00256C01" w:rsidP="00F83C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rFonts w:cs="Arial"/>
          <w:sz w:val="24"/>
          <w:szCs w:val="24"/>
        </w:rPr>
      </w:pPr>
      <w:r w:rsidRPr="00256C01">
        <w:rPr>
          <w:rFonts w:cs="Arial"/>
          <w:szCs w:val="24"/>
        </w:rPr>
        <w:t>Impact of racism on SF12 mental  health (negative scores indicate worse health with exposure)</w:t>
      </w:r>
      <w:r w:rsidR="0091660F">
        <w:rPr>
          <w:rFonts w:cs="Arial"/>
          <w:noProof/>
          <w:sz w:val="24"/>
          <w:szCs w:val="24"/>
          <w:lang w:val="en-NZ" w:eastAsia="en-NZ"/>
        </w:rPr>
        <w:drawing>
          <wp:inline distT="0" distB="0" distL="0" distR="0" wp14:anchorId="6587FD39" wp14:editId="2D0A5EB5">
            <wp:extent cx="5731510" cy="1306130"/>
            <wp:effectExtent l="0" t="0" r="2540" b="8890"/>
            <wp:docPr id="3" name="Picture 3" descr="G:\Data\Racism\HRC2014gss_nzhs\results\meta-analysis results\SF12 MH Estimates of Racism\RM0_SF12 MH Estimates of Racism_Unadjusted (cropped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Data\Racism\HRC2014gss_nzhs\results\meta-analysis results\SF12 MH Estimates of Racism\RM0_SF12 MH Estimates of Racism_Unadjusted (cropped)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0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3A30A" w14:textId="77777777" w:rsidR="00304C01" w:rsidRDefault="00256C01" w:rsidP="00F83C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rFonts w:cs="Arial"/>
          <w:b/>
          <w:sz w:val="24"/>
          <w:szCs w:val="24"/>
        </w:rPr>
      </w:pPr>
      <w:r w:rsidRPr="00256C01">
        <w:rPr>
          <w:rFonts w:cs="Arial"/>
          <w:szCs w:val="24"/>
        </w:rPr>
        <w:t>Impact of racism on SF12 physical health (negative scores indicate worse health with exposure)</w:t>
      </w:r>
      <w:r w:rsidR="002F2CDA">
        <w:rPr>
          <w:rFonts w:cs="Arial"/>
          <w:b/>
          <w:noProof/>
          <w:sz w:val="24"/>
          <w:szCs w:val="24"/>
          <w:lang w:val="en-NZ" w:eastAsia="en-NZ"/>
        </w:rPr>
        <w:drawing>
          <wp:inline distT="0" distB="0" distL="0" distR="0" wp14:anchorId="01E007EB" wp14:editId="0A9C84C3">
            <wp:extent cx="5731510" cy="1326611"/>
            <wp:effectExtent l="0" t="0" r="2540" b="6985"/>
            <wp:docPr id="4" name="Picture 4" descr="G:\Data\Racism\HRC2014gss_nzhs\results\meta-analysis results\SF12 PH Estimates of Racism\RM0_SF12 PH Estimates of Racism_Unadjusted (cropped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Data\Racism\HRC2014gss_nzhs\results\meta-analysis results\SF12 PH Estimates of Racism\RM0_SF12 PH Estimates of Racism_Unadjusted (cropped)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26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2BD48" w14:textId="77777777" w:rsidR="00304C01" w:rsidRDefault="00304C01" w:rsidP="00F83C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rFonts w:cs="Arial"/>
          <w:b/>
          <w:sz w:val="24"/>
          <w:szCs w:val="24"/>
        </w:rPr>
      </w:pPr>
    </w:p>
    <w:p w14:paraId="4274365E" w14:textId="77777777" w:rsidR="00772D39" w:rsidRDefault="00772D39"/>
    <w:sectPr w:rsidR="00772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9C2"/>
    <w:rsid w:val="0000146F"/>
    <w:rsid w:val="001B79C2"/>
    <w:rsid w:val="00256C01"/>
    <w:rsid w:val="002F2CDA"/>
    <w:rsid w:val="00304C01"/>
    <w:rsid w:val="004F3D63"/>
    <w:rsid w:val="005F1834"/>
    <w:rsid w:val="00772D39"/>
    <w:rsid w:val="00886E65"/>
    <w:rsid w:val="0091660F"/>
    <w:rsid w:val="00A3460C"/>
    <w:rsid w:val="00B962F1"/>
    <w:rsid w:val="00C7615F"/>
    <w:rsid w:val="00C765D1"/>
    <w:rsid w:val="00EB2263"/>
    <w:rsid w:val="00EC1C2E"/>
    <w:rsid w:val="00F83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051B07E"/>
  <w15:docId w15:val="{CB685911-CE23-4F65-928B-DE8334935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mi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5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5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1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i Harris</dc:creator>
  <cp:lastModifiedBy>Ricci Harris</cp:lastModifiedBy>
  <cp:revision>3</cp:revision>
  <dcterms:created xsi:type="dcterms:W3CDTF">2018-04-17T23:10:00Z</dcterms:created>
  <dcterms:modified xsi:type="dcterms:W3CDTF">2018-04-17T23:22:00Z</dcterms:modified>
</cp:coreProperties>
</file>